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F7165" w14:textId="77777777" w:rsidR="00556D4C" w:rsidRPr="002C1C64" w:rsidRDefault="00556D4C" w:rsidP="00556D4C">
      <w:pPr>
        <w:rPr>
          <w:rFonts w:hint="eastAsia"/>
          <w:b/>
          <w:bCs/>
        </w:rPr>
      </w:pPr>
      <w:r w:rsidRPr="002C1C64">
        <w:rPr>
          <w:rFonts w:hint="eastAsia"/>
          <w:b/>
          <w:bCs/>
        </w:rPr>
        <w:t>PUBMED</w:t>
      </w:r>
      <w:r w:rsidRPr="002C1C64">
        <w:rPr>
          <w:b/>
          <w:bCs/>
        </w:rPr>
        <w:t xml:space="preserve"> 18</w:t>
      </w:r>
      <w:r>
        <w:rPr>
          <w:b/>
          <w:bCs/>
        </w:rPr>
        <w:t xml:space="preserve">  </w:t>
      </w:r>
      <w:r>
        <w:rPr>
          <w:rFonts w:hint="eastAsia"/>
          <w:b/>
          <w:bCs/>
        </w:rPr>
        <w:t>RCT</w:t>
      </w:r>
    </w:p>
    <w:p w14:paraId="1D4DF23B" w14:textId="77777777" w:rsidR="00556D4C" w:rsidRDefault="00556D4C" w:rsidP="00556D4C">
      <w:pPr>
        <w:rPr>
          <w:rFonts w:hint="eastAsia"/>
        </w:rPr>
      </w:pPr>
      <w:r w:rsidRPr="002C1C64">
        <w:t xml:space="preserve">(((((Middle Aged[MeSH Terms]) OR (Middle Age[Title/Abstract])) OR ((Aged[MeSH Terms]) OR (Elderly[Title/Abstract]))) AND (((((((((((((((((((((((((((((Exercise[MeSH Terms]) OR (Exercises[Title/Abstract])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) OR (((((((((((((High-Intensity Interval Training[MeSH Terms]) OR (High Intensity Interval Training[Title/Abstract])) OR (High-Intensity Interval Trainings[Title/Abstract])) OR (Interval Training, High-Intensity[Title/Abstract])) OR (Interval Trainings, High-Intensity[Title/Abstract])) OR (Training, High-Intensity Interval[Title/Abstract])) OR (Trainings, High-Intensity Interval[Title/Abstract])) OR (High-Intensity Intermittent Exercise[Title/Abstract])) OR (Exercise, High-Intensity Intermittent[Title/Abstract])) OR (Exercises, High-Intensity Intermittent[Title/Abstract])) OR (High-Intensity Intermittent Exercises[Title/Abstract])) OR (Sprint Interval Training[Title/Abstract])) OR (Sprint Interval Trainings[Title/Abstract]))) OR ((((((((((((((((((((((((Resistance Training[MeSH Terms]) OR (Training, Resistance[Title/Abstract])) OR (Strength Training[Title/Abstract])) OR (Training, Strength[Title/Abstract])) OR (Weight-Lifting Strengthening Program[Title/Abstract])) OR (Strengthening Program, Weight-Lifting[Title/Abstract])) OR (Strengthening Programs, Weight-Lifting[Title/Abstract])) OR (Weight Lifting Strengthening Program[Title/Abstract])) OR (Weight-Lifting Strengthening Programs[Title/Abstract])) OR (Weight-Lifting Exercise Program[Title/Abstract])) OR (Exercise Program, Weight-Lifting[Title/Abstract])) OR (Exercise Programs, Weight-Lifting[Title/Abstract])) OR (Weight Lifting Exercise Program[Title/Abstract])) OR (Weight-Lifting Exercise Programs[Title/Abstract])) OR (Weight-Bearing Strengthening Program[Title/Abstract])) OR (Strengthening Program, Weight-Bearing[Title/Abstract])) OR (Strengthening Programs, Weight-Bearing[Title/Abstract])) OR (Weight Bearing Strengthening Program[Title/Abstract])) OR (Weight-Bearing Strengthening Programs[Title/Abstract])) OR (Weight-Bearing Exercise Program[Title/Abstract])) OR (Exercise Program, Weight-Bearing[Title/Abstract])) OR (Exercise Programs, Weight-Bearing[Title/Abstract])) OR (Weight Bearing Exercise Program[Title/Abstract])) OR (Weight-Bearing Exercise Programs[Title/Abstract]))) OR ((strength training[Title/Abstract]) OR (weight training[Title/Abstract])))) AND ((((((((((Hypoxia[MeSH Terms]) OR (Oxygen Deficiency[Title/Abstract])) OR (Deficiency, Oxygen[Title/Abstract])) OR (Deficiencies, Oxygen[Title/Abstract])) OR (Oxygen Deficiencies[Title/Abstract])) OR (Hypoxemia[Title/Abstract])) OR (Anoxia[Title/Abstract])) OR (Anoxemia[Title/Abstract])) OR ((altitude[MeSH Terms]) OR (altitudes[Title/Abstract]))) OR ((normobaric[Title/Abstract]) OR </w:t>
      </w:r>
      <w:r w:rsidRPr="002C1C64">
        <w:lastRenderedPageBreak/>
        <w:t>(hypoxic exposure[Title/Abstract])))) AND (((Exercise performance[Title/Abstract]) OR ((((((((((((((Physical Functional Performance[MeSH Terms]) OR (Functional Performance, Physical[Title/Abstract])) OR (Functional Performances, Physical[Title/Abstract])) OR (Performance, Physical Functional[Title/Abstract])) OR (Performances, Physical Functional[Title/Abstract])) OR (Physical Functional Performances[Title/Abstract])) OR (Functional Performance[Title/Abstract])) OR (Functional Performances[Title/Abstract])) OR (Performance, Functional[Title/Abstract])) OR (Performances, Functional[Title/Abstract])) OR (Physical Performance[Title/Abstract])) OR (Performance, Physical[Title/Abstract])) OR (Performances, Physical[Title/Abstract])) OR (Physical Performances[Title/Abstract]))) OR ((Physical Fitness[MeSH Terms]) OR (Fitness, Physical[Title/Abstract])))</w:t>
      </w:r>
    </w:p>
    <w:p w14:paraId="08DAC01E" w14:textId="5E6D43B2" w:rsidR="00792297" w:rsidRDefault="00406528" w:rsidP="00556D4C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EA20CBB" wp14:editId="37C15C60">
            <wp:simplePos x="0" y="0"/>
            <wp:positionH relativeFrom="page">
              <wp:align>left</wp:align>
            </wp:positionH>
            <wp:positionV relativeFrom="paragraph">
              <wp:posOffset>196850</wp:posOffset>
            </wp:positionV>
            <wp:extent cx="7526290" cy="4044950"/>
            <wp:effectExtent l="0" t="0" r="0" b="0"/>
            <wp:wrapTopAndBottom/>
            <wp:docPr id="14916121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629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52804C" w14:textId="05BDD3A6" w:rsidR="00556D4C" w:rsidRDefault="00556D4C" w:rsidP="00792297">
      <w:pPr>
        <w:jc w:val="center"/>
        <w:rPr>
          <w:rFonts w:hint="eastAsia"/>
        </w:rPr>
      </w:pPr>
    </w:p>
    <w:p w14:paraId="59CA81EC" w14:textId="77777777" w:rsidR="00792297" w:rsidRDefault="00792297" w:rsidP="00556D4C">
      <w:pPr>
        <w:rPr>
          <w:rFonts w:hint="eastAsia"/>
        </w:rPr>
      </w:pPr>
    </w:p>
    <w:p w14:paraId="4210CCA9" w14:textId="77777777" w:rsidR="00556D4C" w:rsidRPr="00863A6C" w:rsidRDefault="00556D4C" w:rsidP="00556D4C">
      <w:pPr>
        <w:rPr>
          <w:rFonts w:hint="eastAsia"/>
          <w:b/>
          <w:bCs/>
        </w:rPr>
      </w:pPr>
      <w:r w:rsidRPr="00863A6C">
        <w:rPr>
          <w:rFonts w:hint="eastAsia"/>
          <w:b/>
          <w:bCs/>
        </w:rPr>
        <w:t>Embase</w:t>
      </w:r>
      <w:r>
        <w:rPr>
          <w:b/>
          <w:bCs/>
        </w:rPr>
        <w:t xml:space="preserve"> 41</w:t>
      </w:r>
    </w:p>
    <w:p w14:paraId="19883C33" w14:textId="77777777" w:rsidR="00556D4C" w:rsidRDefault="00556D4C" w:rsidP="00556D4C">
      <w:pPr>
        <w:rPr>
          <w:rFonts w:hint="eastAsia"/>
        </w:rPr>
      </w:pPr>
      <w:r w:rsidRPr="00CA377B">
        <w:t xml:space="preserve">('aged'/exp OR 'aged':ti,ab OR 'aged patient':ti,ab OR 'aged people':ti,ab OR 'aged person':ti,ab OR 'aged subject':ti,ab OR 'elderly':ti,ab OR 'elderly patient':ti,ab OR 'elderly people':ti,ab OR 'elderly person':ti,ab OR 'elderly subject':ti,ab OR 'senior citizen':ti,ab OR 'senium':ti,ab OR 'middle aged'/exp OR 'middle age':ti,ab OR 'middle aged':ti,ab) AND ('hypoxia'/exp OR 'deficiency, oxygen':ti,ab OR 'diffusion anoxia':ti,ab OR 'diffusion hypoxia':ti,ab OR 'hypoxia':ti,ab OR 'hypoxia warning':ti,ab OR 'hypoxic drive':ti,ab OR 'hypoxic stress':ti,ab OR 'oxygen deficiency':ti,ab OR 'altitude'/exp OR 'altitude':ti,ab OR 'high altitude':ti,ab OR 'oxygen tension'/exp OR 'normobaric oxygen':ti,ab OR 'oxygen pressure':ti,ab OR 'oxygen tension':ti,ab OR 'oxygen tension recording':ti,ab OR 'p o2':ti,ab OR 'p.o. 2':ti,ab OR 'po2':ti,ab OR 'partial oxygen pressure':ti,ab OR 'partial oxygen tension':ti,ab </w:t>
      </w:r>
      <w:r w:rsidRPr="00CA377B">
        <w:lastRenderedPageBreak/>
        <w:t>OR 'po 2':ti,ab OR 'po2 determination':ti,ab OR 'po2 measurement':ti,ab OR 'tension, oxygen':ti,ab OR 'hypoxic exposure':ti,ab) AND ('physical fitness':ti,ab OR 'physical performance'/exp OR 'assessment, physical performance':ti,ab OR 'evaluation, physical performance':ti,ab OR 'performance, physical':ti,ab OR 'physical functional performance':ti,ab OR 'physical performance':ti,ab OR 'physical performance assessment':ti,ab OR 'physical performance evaluation':ti,ab OR 'physical performancy':ti,ab OR 'exercise performance':ti,ab) AND ('randomized controlled trial'/exp OR 'controlled trial, randomized' OR 'randomised controlled study' OR 'randomised controlled trial' OR 'randomized controlled study' OR 'randomized controlled trial' OR 'trial, randomized controlled')</w:t>
      </w:r>
    </w:p>
    <w:p w14:paraId="1A7A2AF9" w14:textId="77777777" w:rsidR="00556D4C" w:rsidRDefault="00556D4C" w:rsidP="00556D4C">
      <w:pPr>
        <w:rPr>
          <w:rFonts w:hint="eastAsia"/>
        </w:rPr>
      </w:pPr>
    </w:p>
    <w:p w14:paraId="5BCF6002" w14:textId="77777777" w:rsidR="00556D4C" w:rsidRPr="00FB3764" w:rsidRDefault="00556D4C" w:rsidP="00556D4C">
      <w:pPr>
        <w:rPr>
          <w:rFonts w:hint="eastAsia"/>
          <w:b/>
          <w:bCs/>
        </w:rPr>
      </w:pPr>
      <w:r w:rsidRPr="00FB3764">
        <w:rPr>
          <w:rFonts w:hint="eastAsia"/>
          <w:b/>
          <w:bCs/>
        </w:rPr>
        <w:t>WOS</w:t>
      </w:r>
      <w:r>
        <w:rPr>
          <w:b/>
          <w:bCs/>
        </w:rPr>
        <w:t xml:space="preserve"> 128</w:t>
      </w:r>
    </w:p>
    <w:p w14:paraId="3DA3067E" w14:textId="77777777" w:rsidR="00556D4C" w:rsidRDefault="00556D4C" w:rsidP="00556D4C">
      <w:pPr>
        <w:rPr>
          <w:rFonts w:hint="eastAsia"/>
        </w:rPr>
      </w:pPr>
      <w:r w:rsidRPr="00FB3764">
        <w:t>(((TS=(Hypoxia)) OR TS=(Altitude)) OR TS=(normobaric)) OR TS=(hypoxic exposure)</w:t>
      </w:r>
    </w:p>
    <w:p w14:paraId="323CDA7A" w14:textId="77777777" w:rsidR="00556D4C" w:rsidRDefault="00556D4C" w:rsidP="00556D4C">
      <w:pPr>
        <w:rPr>
          <w:rFonts w:hint="eastAsia"/>
        </w:rPr>
      </w:pPr>
      <w:r w:rsidRPr="00FB3764">
        <w:t>((((TS=(Exercise)) OR TS=(High-Intensity Interval Training)) OR TS=(Resistance Training)) OR TS=(strength training)) OR TS=(weight training)</w:t>
      </w:r>
    </w:p>
    <w:p w14:paraId="639657D4" w14:textId="77777777" w:rsidR="00556D4C" w:rsidRDefault="00556D4C" w:rsidP="00556D4C">
      <w:pPr>
        <w:rPr>
          <w:rFonts w:hint="eastAsia"/>
        </w:rPr>
      </w:pPr>
      <w:r w:rsidRPr="00FB3764">
        <w:t>(TS=(Aged)) OR TS=(Middle Aged)</w:t>
      </w:r>
    </w:p>
    <w:p w14:paraId="19B4543B" w14:textId="77777777" w:rsidR="00556D4C" w:rsidRDefault="00556D4C" w:rsidP="00556D4C">
      <w:pPr>
        <w:rPr>
          <w:rFonts w:hint="eastAsia"/>
        </w:rPr>
      </w:pPr>
      <w:r w:rsidRPr="00FB3764">
        <w:t>((TS=(Physical Functional Performance)) OR TS=(Physical Fitness)) OR TS=(Exercise performance)</w:t>
      </w:r>
    </w:p>
    <w:p w14:paraId="36102AB5" w14:textId="77777777" w:rsidR="00556D4C" w:rsidRDefault="00556D4C" w:rsidP="00556D4C">
      <w:pPr>
        <w:rPr>
          <w:rFonts w:hint="eastAsia"/>
        </w:rPr>
      </w:pPr>
      <w:r w:rsidRPr="00FB3764">
        <w:t>TS=(clinical trial* OR research design OR comparative stud* OR evaluation stud* OR controlled trial* OR follow-up stud* OR prospective stud* OR random* OR placebo* OR single blind* OR double blind*)</w:t>
      </w:r>
    </w:p>
    <w:p w14:paraId="25434257" w14:textId="77777777" w:rsidR="00556D4C" w:rsidRDefault="00556D4C" w:rsidP="00556D4C">
      <w:pPr>
        <w:rPr>
          <w:rFonts w:hint="eastAsia"/>
        </w:rPr>
      </w:pPr>
    </w:p>
    <w:p w14:paraId="2054BC41" w14:textId="77777777" w:rsidR="00556D4C" w:rsidRPr="00A94F44" w:rsidRDefault="00556D4C" w:rsidP="00556D4C">
      <w:pPr>
        <w:rPr>
          <w:rFonts w:hint="eastAsia"/>
          <w:b/>
          <w:bCs/>
        </w:rPr>
      </w:pPr>
      <w:r w:rsidRPr="00A94F44">
        <w:rPr>
          <w:rFonts w:hint="eastAsia"/>
          <w:b/>
          <w:bCs/>
        </w:rPr>
        <w:t>COCHRANE</w:t>
      </w:r>
      <w:r>
        <w:rPr>
          <w:b/>
          <w:bCs/>
        </w:rPr>
        <w:t xml:space="preserve"> 26</w:t>
      </w:r>
    </w:p>
    <w:p w14:paraId="6DC6C960" w14:textId="77777777" w:rsidR="00556D4C" w:rsidRDefault="00556D4C" w:rsidP="00556D4C">
      <w:pPr>
        <w:rPr>
          <w:rFonts w:hint="eastAsia"/>
        </w:rPr>
      </w:pPr>
      <w:r w:rsidRPr="00A94F44">
        <w:t>MeSH descriptor: [Hypoxia] explode all trees</w:t>
      </w:r>
    </w:p>
    <w:p w14:paraId="7E2857D0" w14:textId="77777777" w:rsidR="00556D4C" w:rsidRDefault="00556D4C" w:rsidP="00556D4C">
      <w:pPr>
        <w:rPr>
          <w:rFonts w:hint="eastAsia"/>
        </w:rPr>
      </w:pPr>
      <w:r w:rsidRPr="00A94F44">
        <w:t>MeSH descriptor: [Altitude] explode all trees</w:t>
      </w:r>
    </w:p>
    <w:p w14:paraId="6CBDD526" w14:textId="77777777" w:rsidR="00556D4C" w:rsidRDefault="00556D4C" w:rsidP="00556D4C">
      <w:pPr>
        <w:rPr>
          <w:rFonts w:hint="eastAsia"/>
        </w:rPr>
      </w:pPr>
      <w:r w:rsidRPr="00B21865">
        <w:t>normobaric</w:t>
      </w:r>
    </w:p>
    <w:p w14:paraId="49A7061E" w14:textId="77777777" w:rsidR="00556D4C" w:rsidRDefault="00556D4C" w:rsidP="00556D4C">
      <w:pPr>
        <w:rPr>
          <w:rFonts w:hint="eastAsia"/>
        </w:rPr>
      </w:pPr>
      <w:r w:rsidRPr="00B21865">
        <w:t>hypoxic exposure</w:t>
      </w:r>
    </w:p>
    <w:p w14:paraId="27A29BB8" w14:textId="77777777" w:rsidR="00556D4C" w:rsidRDefault="00556D4C" w:rsidP="00556D4C">
      <w:pPr>
        <w:rPr>
          <w:rFonts w:hint="eastAsia"/>
        </w:rPr>
      </w:pPr>
      <w:r w:rsidRPr="00B21865">
        <w:t>MeSH descriptor: [Exercise] explode all trees</w:t>
      </w:r>
    </w:p>
    <w:p w14:paraId="243CAE1F" w14:textId="77777777" w:rsidR="00556D4C" w:rsidRDefault="00556D4C" w:rsidP="00556D4C">
      <w:pPr>
        <w:rPr>
          <w:rFonts w:hint="eastAsia"/>
        </w:rPr>
      </w:pPr>
      <w:r w:rsidRPr="00B21865">
        <w:t>MeSH descriptor: [High-Intensity Interval Training] explode all trees</w:t>
      </w:r>
    </w:p>
    <w:p w14:paraId="46F0B1A7" w14:textId="77777777" w:rsidR="00556D4C" w:rsidRDefault="00556D4C" w:rsidP="00556D4C">
      <w:pPr>
        <w:rPr>
          <w:rFonts w:hint="eastAsia"/>
        </w:rPr>
      </w:pPr>
      <w:r w:rsidRPr="00B21865">
        <w:t>MeSH descriptor: [Resistance Training] explode all trees</w:t>
      </w:r>
    </w:p>
    <w:p w14:paraId="1ADC3E12" w14:textId="77777777" w:rsidR="00556D4C" w:rsidRDefault="00556D4C" w:rsidP="00556D4C">
      <w:pPr>
        <w:rPr>
          <w:rFonts w:hint="eastAsia"/>
        </w:rPr>
      </w:pPr>
      <w:r w:rsidRPr="00B21865">
        <w:t>strength training</w:t>
      </w:r>
    </w:p>
    <w:p w14:paraId="0E45E952" w14:textId="77777777" w:rsidR="00556D4C" w:rsidRDefault="00556D4C" w:rsidP="00556D4C">
      <w:pPr>
        <w:rPr>
          <w:rFonts w:hint="eastAsia"/>
        </w:rPr>
      </w:pPr>
      <w:r w:rsidRPr="00B21865">
        <w:t>weight training</w:t>
      </w:r>
    </w:p>
    <w:p w14:paraId="2B14ABC8" w14:textId="77777777" w:rsidR="00556D4C" w:rsidRDefault="00556D4C" w:rsidP="00556D4C">
      <w:pPr>
        <w:rPr>
          <w:rFonts w:hint="eastAsia"/>
        </w:rPr>
      </w:pPr>
      <w:r w:rsidRPr="00B21865">
        <w:t>MeSH descriptor: [Physical Fitness] explode all trees</w:t>
      </w:r>
    </w:p>
    <w:p w14:paraId="530EEBF3" w14:textId="77777777" w:rsidR="00556D4C" w:rsidRDefault="00556D4C" w:rsidP="00556D4C">
      <w:pPr>
        <w:rPr>
          <w:rFonts w:hint="eastAsia"/>
        </w:rPr>
      </w:pPr>
      <w:r w:rsidRPr="00B21865">
        <w:t>MeSH descriptor: [Physical Functional Performance] explode all trees</w:t>
      </w:r>
    </w:p>
    <w:p w14:paraId="7E7EB060" w14:textId="77777777" w:rsidR="00556D4C" w:rsidRDefault="00556D4C" w:rsidP="00556D4C">
      <w:pPr>
        <w:rPr>
          <w:rFonts w:hint="eastAsia"/>
        </w:rPr>
      </w:pPr>
      <w:r w:rsidRPr="00B21865">
        <w:t>Exercise performance</w:t>
      </w:r>
    </w:p>
    <w:p w14:paraId="5D4150AE" w14:textId="77777777" w:rsidR="00556D4C" w:rsidRDefault="00556D4C" w:rsidP="00556D4C">
      <w:pPr>
        <w:rPr>
          <w:rFonts w:hint="eastAsia"/>
        </w:rPr>
      </w:pPr>
      <w:r w:rsidRPr="00B21865">
        <w:t>MeSH descriptor: [Aged] in all MeSH products</w:t>
      </w:r>
    </w:p>
    <w:p w14:paraId="2DC0FC27" w14:textId="77777777" w:rsidR="00556D4C" w:rsidRDefault="00556D4C" w:rsidP="00556D4C">
      <w:pPr>
        <w:rPr>
          <w:rFonts w:hint="eastAsia"/>
        </w:rPr>
      </w:pPr>
      <w:r w:rsidRPr="00B21865">
        <w:t>MeSH descriptor: [Middle Aged] explode all trees</w:t>
      </w:r>
    </w:p>
    <w:p w14:paraId="17703E8C" w14:textId="77777777" w:rsidR="00BC6423" w:rsidRDefault="00BC6423" w:rsidP="00556D4C">
      <w:pPr>
        <w:rPr>
          <w:rFonts w:hint="eastAsia"/>
          <w:noProof/>
        </w:rPr>
      </w:pPr>
    </w:p>
    <w:p w14:paraId="5F962EF2" w14:textId="35B90E8E" w:rsidR="00556D4C" w:rsidRDefault="00BC6423" w:rsidP="00BC6423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9C800BB" wp14:editId="3A25C425">
            <wp:extent cx="6229350" cy="3977753"/>
            <wp:effectExtent l="0" t="0" r="0" b="3810"/>
            <wp:docPr id="12040979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3" r="13797"/>
                    <a:stretch/>
                  </pic:blipFill>
                  <pic:spPr bwMode="auto">
                    <a:xfrm>
                      <a:off x="0" y="0"/>
                      <a:ext cx="6247944" cy="3989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15CE92" w14:textId="77777777" w:rsidR="00BC6423" w:rsidRDefault="00BC6423" w:rsidP="00556D4C">
      <w:pPr>
        <w:rPr>
          <w:rFonts w:hint="eastAsia"/>
        </w:rPr>
      </w:pPr>
    </w:p>
    <w:p w14:paraId="05FBE0A8" w14:textId="77777777" w:rsidR="00BC6423" w:rsidRDefault="00BC6423" w:rsidP="00556D4C">
      <w:pPr>
        <w:rPr>
          <w:rFonts w:hint="eastAsia"/>
        </w:rPr>
      </w:pPr>
    </w:p>
    <w:p w14:paraId="2CEEAE98" w14:textId="77777777" w:rsidR="00C94F82" w:rsidRDefault="00C94F82" w:rsidP="00556D4C">
      <w:pPr>
        <w:rPr>
          <w:rFonts w:hint="eastAsia"/>
        </w:rPr>
        <w:sectPr w:rsidR="00C94F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4DEE44" w14:textId="319488D3" w:rsidR="00C94F82" w:rsidRPr="00C94F82" w:rsidRDefault="00C94F82" w:rsidP="004218E3">
      <w:pPr>
        <w:jc w:val="center"/>
        <w:rPr>
          <w:rFonts w:hint="eastAsia"/>
          <w:b/>
          <w:bCs/>
        </w:rPr>
      </w:pPr>
      <w:r w:rsidRPr="00C94F82">
        <w:rPr>
          <w:rFonts w:hint="eastAsia"/>
          <w:b/>
          <w:bCs/>
        </w:rPr>
        <w:lastRenderedPageBreak/>
        <w:t>Quality of evidence</w:t>
      </w:r>
    </w:p>
    <w:tbl>
      <w:tblPr>
        <w:tblW w:w="16729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425"/>
        <w:gridCol w:w="2100"/>
        <w:gridCol w:w="236"/>
        <w:gridCol w:w="2042"/>
        <w:gridCol w:w="241"/>
        <w:gridCol w:w="1904"/>
        <w:gridCol w:w="366"/>
        <w:gridCol w:w="2044"/>
        <w:gridCol w:w="425"/>
        <w:gridCol w:w="2268"/>
        <w:gridCol w:w="426"/>
        <w:gridCol w:w="2693"/>
      </w:tblGrid>
      <w:tr w:rsidR="00402636" w:rsidRPr="000B2D2B" w14:paraId="5AEAA804" w14:textId="77777777" w:rsidTr="000E175A">
        <w:trPr>
          <w:trHeight w:val="280"/>
          <w:jc w:val="center"/>
        </w:trPr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E35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characteristics</w:t>
            </w:r>
          </w:p>
        </w:tc>
        <w:tc>
          <w:tcPr>
            <w:tcW w:w="25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A11F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al outcomes</w:t>
            </w:r>
          </w:p>
        </w:tc>
        <w:tc>
          <w:tcPr>
            <w:tcW w:w="22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0F62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scle strength</w:t>
            </w:r>
          </w:p>
        </w:tc>
        <w:tc>
          <w:tcPr>
            <w:tcW w:w="21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FBE1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wer output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D1BC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O</w:t>
            </w:r>
            <w:r w:rsidRPr="00B82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E7DF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O</w:t>
            </w:r>
            <w:r w:rsidRPr="00B82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peak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2AE0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ercise w</w:t>
            </w: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kload</w:t>
            </w:r>
          </w:p>
        </w:tc>
      </w:tr>
      <w:tr w:rsidR="00242E8D" w:rsidRPr="000603D3" w14:paraId="53206CED" w14:textId="77777777" w:rsidTr="000E175A">
        <w:trPr>
          <w:trHeight w:val="201"/>
          <w:jc w:val="center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C961D" w14:textId="77777777" w:rsidR="00402636" w:rsidRPr="000B2D2B" w:rsidRDefault="00402636" w:rsidP="00357E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7CF9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4CE9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Size (95%CI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764A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D520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Size (95%CI)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0BDF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3B9D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Size (95%CI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E4207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7F236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Size (95%CI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4029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365B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Size (95%CI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3079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7C07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Size (95%CI)</w:t>
            </w:r>
          </w:p>
        </w:tc>
      </w:tr>
      <w:tr w:rsidR="00242E8D" w:rsidRPr="000603D3" w14:paraId="24452391" w14:textId="77777777" w:rsidTr="000E175A">
        <w:trPr>
          <w:trHeight w:val="28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A12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517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4FD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D0D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2F0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190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B97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482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AB6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86E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4EE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943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E69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E8D" w:rsidRPr="000603D3" w14:paraId="22321FB2" w14:textId="77777777" w:rsidTr="000E175A">
        <w:trPr>
          <w:trHeight w:val="257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31D1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-ag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E4F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6B0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5FA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81E6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294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3329" w14:textId="1DC7D3D5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0.40, 1.10)</w:t>
            </w:r>
            <w:r w:rsidR="00BA51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L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6A9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BDC9" w14:textId="610BB59C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8, 2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456F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/ </w:t>
            </w:r>
            <w:r w:rsidR="008A21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9D1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4EDF" w14:textId="1FED5F4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(0.03, 0.70)</w:t>
            </w:r>
            <w:r w:rsidRPr="00243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  <w:r w:rsidR="002E46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/ </w:t>
            </w:r>
            <w:r w:rsidR="002E46D5" w:rsidRPr="002E46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959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37ED" w14:textId="3A427DF8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07 (-34.95, 14.80)</w:t>
            </w:r>
            <w:r w:rsidR="00C658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VL</w:t>
            </w:r>
          </w:p>
        </w:tc>
      </w:tr>
      <w:tr w:rsidR="00242E8D" w:rsidRPr="000603D3" w14:paraId="560CA7B7" w14:textId="77777777" w:rsidTr="000E175A">
        <w:trPr>
          <w:trHeight w:val="23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A3A9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d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8CD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1D74" w14:textId="74F6014E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 (-0.66, 0.24)</w:t>
            </w:r>
            <w:r w:rsidR="000E17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/ </w:t>
            </w:r>
            <w:r w:rsidR="00B901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9C99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4890" w14:textId="22106C3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 (-0.63, 0.26)</w:t>
            </w:r>
            <w:r w:rsidR="0044720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F91E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4F37" w14:textId="16164542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-0.21, 0.74)</w:t>
            </w:r>
            <w:r w:rsidR="00BA517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H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A8B9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C6C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A19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955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032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574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42E8D" w:rsidRPr="000603D3" w14:paraId="359E519F" w14:textId="77777777" w:rsidTr="000E175A">
        <w:trPr>
          <w:trHeight w:val="28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F36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24D6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253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C7F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BED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513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8DC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087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DDF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CAF7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24F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239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695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E8D" w:rsidRPr="000603D3" w14:paraId="170E65EC" w14:textId="77777777" w:rsidTr="000E175A">
        <w:trPr>
          <w:trHeight w:val="31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0AA5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132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071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556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CAE7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E26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4A6D" w14:textId="7F0170F9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0.09, 0.80)</w:t>
            </w:r>
            <w:r w:rsidR="00F72F0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L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115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E77C" w14:textId="3AC36686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8, 2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8A215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V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83E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C296" w14:textId="7CD754F8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 (0.04, 0.79)</w:t>
            </w:r>
            <w:r w:rsidRPr="00243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  <w:r w:rsidR="00C16EA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/ </w:t>
            </w:r>
            <w:r w:rsidR="00C16EA5" w:rsidRPr="00C16EA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C3D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F6A8" w14:textId="5013F901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83 (-48.95, 21.30)</w:t>
            </w:r>
            <w:r w:rsidR="00C6584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VL</w:t>
            </w:r>
          </w:p>
        </w:tc>
      </w:tr>
      <w:tr w:rsidR="00242E8D" w:rsidRPr="000603D3" w14:paraId="379367CF" w14:textId="77777777" w:rsidTr="000E175A">
        <w:trPr>
          <w:trHeight w:val="286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CEE0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2D6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CECB" w14:textId="205AC0EF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 (-0.67, 0.41)</w:t>
            </w:r>
            <w:r w:rsidR="00B901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28E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C424" w14:textId="46B9A5CA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 (-0.93, 0.14)</w:t>
            </w:r>
            <w:r w:rsidR="007F51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942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B9B2" w14:textId="7557F9EA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 (-0.24, 0.55)</w:t>
            </w:r>
            <w:r w:rsidR="00F72F0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H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CDC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760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CF6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685C" w14:textId="0AF0B011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 (-0.35, 0.62)</w:t>
            </w:r>
            <w:r w:rsidR="00C16EA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4A2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342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42E8D" w:rsidRPr="000603D3" w14:paraId="6B19025E" w14:textId="77777777" w:rsidTr="000E175A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324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ention Dur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FC4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F16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2D8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16E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FEE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724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359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36E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18C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39D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4D2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F5E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E8D" w:rsidRPr="000603D3" w14:paraId="01535CEB" w14:textId="77777777" w:rsidTr="000E175A">
        <w:trPr>
          <w:trHeight w:val="27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C87C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8 week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0C1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E6C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8BD9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FFD7" w14:textId="6E643592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 (-0.93, 0.14)</w:t>
            </w:r>
            <w:r w:rsidR="007F513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A64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12EE" w14:textId="1B9F12D0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-0.15, 0.61)</w:t>
            </w:r>
            <w:r w:rsidR="00E52E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365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6CA9" w14:textId="7AFCC050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, 1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FC7E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V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61D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6145" w14:textId="04780D12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(0.04, 0.70)</w:t>
            </w:r>
            <w:r w:rsidRPr="00243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  <w:r w:rsidR="006F083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/ </w:t>
            </w:r>
            <w:r w:rsidR="006F0835" w:rsidRPr="006F083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85E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05A6" w14:textId="1E1801C9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0.07 (-34.95, 14.80)</w:t>
            </w:r>
            <w:r w:rsidR="00DC5DF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VL</w:t>
            </w:r>
          </w:p>
        </w:tc>
      </w:tr>
      <w:tr w:rsidR="00242E8D" w:rsidRPr="000603D3" w14:paraId="0BB935B5" w14:textId="77777777" w:rsidTr="000E175A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4BE8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week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CE76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99C2" w14:textId="6077F4C5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 (-0.26, 0.08)</w:t>
            </w:r>
            <w:r w:rsidR="00B901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645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6426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CEC9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CBB6" w14:textId="2B648CDE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 (-0.21, 0.74)</w:t>
            </w:r>
            <w:r w:rsidR="00E52E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H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7E506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043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FD7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3EA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76A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854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42E8D" w:rsidRPr="000603D3" w14:paraId="7F56C5A8" w14:textId="77777777" w:rsidTr="000E175A">
        <w:trPr>
          <w:trHeight w:val="56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167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oxia dur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2939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66E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1ED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CCF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DAE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568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B8D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83B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EAF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B30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88C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27F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E8D" w:rsidRPr="000603D3" w14:paraId="6C264470" w14:textId="77777777" w:rsidTr="000E175A">
        <w:trPr>
          <w:trHeight w:val="26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AE33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60 m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B139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9141" w14:textId="515FF656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 (-0.79, 0.24)</w:t>
            </w:r>
            <w:r w:rsidR="00B17DA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314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08EC" w14:textId="466C2F4E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 (-0.63, 0.26)</w:t>
            </w:r>
            <w:r w:rsidR="00A2556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0C17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BDB3" w14:textId="1A3A0226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-0.20, 0.48)</w:t>
            </w:r>
            <w:r w:rsidR="00F72F0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H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52B7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3CC1" w14:textId="778540B9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3, 2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FC7E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/ </w:t>
            </w:r>
            <w:r w:rsidR="00DF741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7EC6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306B" w14:textId="1D3A7E04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-0.28, 0.52)</w:t>
            </w:r>
            <w:r w:rsidR="00C16EA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657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8176" w14:textId="79199148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6.86 (-65.06, 11.34)</w:t>
            </w:r>
            <w:r w:rsidR="008D0F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VL</w:t>
            </w:r>
          </w:p>
        </w:tc>
      </w:tr>
      <w:tr w:rsidR="00242E8D" w:rsidRPr="000603D3" w14:paraId="2ECEA6F0" w14:textId="77777777" w:rsidTr="000E175A">
        <w:trPr>
          <w:trHeight w:val="33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5BD9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mi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61A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45D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766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9F8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711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FC35" w14:textId="703C687B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-1.01, 2.58)</w:t>
            </w:r>
            <w:r w:rsidR="00F72F0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L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655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2CD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3DF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3599" w14:textId="30C467E6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0.10, 0.99)</w:t>
            </w:r>
            <w:r w:rsidRPr="00243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  <w:r w:rsidR="00C16EA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/ </w:t>
            </w:r>
            <w:r w:rsidR="00C16EA5" w:rsidRPr="00C16EA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E967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DE73" w14:textId="157EC3EF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1 (-13.75, 23.98)</w:t>
            </w:r>
            <w:r w:rsidR="008D0F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L</w:t>
            </w:r>
          </w:p>
        </w:tc>
      </w:tr>
      <w:tr w:rsidR="00242E8D" w:rsidRPr="000603D3" w14:paraId="1B14FF0A" w14:textId="77777777" w:rsidTr="000E175A">
        <w:trPr>
          <w:trHeight w:val="253"/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E711C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21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O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1581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DDDB9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FDAD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B8C1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2A903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AA45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F265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FEE0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AF1A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6A57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56BA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0388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42E8D" w:rsidRPr="000603D3" w14:paraId="04519DEA" w14:textId="77777777" w:rsidTr="000E175A">
        <w:trPr>
          <w:trHeight w:val="252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E95E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5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809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A2C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CE4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9563" w14:textId="4720320B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 (-2.76, 1.74)</w:t>
            </w:r>
            <w:r w:rsidR="00BC115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L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E7E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98BF" w14:textId="074FFE9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-0.40, 1.10)</w:t>
            </w:r>
            <w:r w:rsidR="00E52E9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DAD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281D" w14:textId="000D114C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, 1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2417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V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D67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B60E" w14:textId="388CF47F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 (-0.02, 0.74)</w:t>
            </w:r>
            <w:r w:rsidR="002E46D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DF3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5B84" w14:textId="18A05934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6.89 (-44.14, 10.36)</w:t>
            </w:r>
            <w:r w:rsidR="008D0F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VL</w:t>
            </w:r>
          </w:p>
        </w:tc>
      </w:tr>
      <w:tr w:rsidR="00242E8D" w:rsidRPr="000603D3" w14:paraId="4C53E09C" w14:textId="77777777" w:rsidTr="000E175A">
        <w:trPr>
          <w:trHeight w:val="214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CE02" w14:textId="77777777" w:rsidR="00402636" w:rsidRPr="000B2D2B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FED0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547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507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D88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152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1A6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070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E81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C16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1FA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43B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E63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42E8D" w:rsidRPr="000603D3" w14:paraId="3BDFB33E" w14:textId="77777777" w:rsidTr="000E175A">
        <w:trPr>
          <w:trHeight w:val="214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8F59" w14:textId="77777777" w:rsidR="00402636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terven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188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F306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E9F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CEAA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4338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B807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A19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B8E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8BF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F56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F0C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720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42E8D" w:rsidRPr="000603D3" w14:paraId="21AC87A4" w14:textId="77777777" w:rsidTr="000E175A">
        <w:trPr>
          <w:trHeight w:val="214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2CDD" w14:textId="77777777" w:rsidR="00402636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erob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DDD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87B4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008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D3F2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4E9F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A896" w14:textId="4B5E9098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0B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70B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, 1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533C8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L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713D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F677" w14:textId="6A326A83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B23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B23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8, 3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DF741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V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341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D9D6" w14:textId="60DF6FF6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51238239"/>
            <w:r w:rsidRPr="005F1D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5F1D0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, 0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bookmarkEnd w:id="0"/>
            <w:r w:rsidRPr="00243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*</w:t>
            </w:r>
            <w:r w:rsidR="00A8648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/ </w:t>
            </w:r>
            <w:r w:rsidR="00A86486" w:rsidRPr="00A864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9B0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C698" w14:textId="6E16D6A3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1F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31F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73, 14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076D1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L</w:t>
            </w:r>
          </w:p>
        </w:tc>
      </w:tr>
      <w:tr w:rsidR="00242E8D" w:rsidRPr="000603D3" w14:paraId="72A09A20" w14:textId="77777777" w:rsidTr="000E175A">
        <w:trPr>
          <w:trHeight w:val="214"/>
          <w:jc w:val="center"/>
        </w:trPr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DC70EC" w14:textId="77777777" w:rsidR="00402636" w:rsidRDefault="00402636" w:rsidP="00357E9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sistanc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E4FF7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29BAF9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F69927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5E5DF0" w14:textId="40865CB6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3A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473A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3, 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="00A2556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 M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4681D3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EF59FC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5C0CAF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5F843E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61233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9146B5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52510B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FBCAD1" w14:textId="77777777" w:rsidR="00402636" w:rsidRPr="000B2D2B" w:rsidRDefault="00402636" w:rsidP="00357E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2D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0D2875A3" w14:textId="77777777" w:rsidR="00C94F82" w:rsidRDefault="00C94F82" w:rsidP="00556D4C">
      <w:pPr>
        <w:rPr>
          <w:rFonts w:hint="eastAsia"/>
        </w:rPr>
      </w:pPr>
    </w:p>
    <w:p w14:paraId="18FE61DE" w14:textId="77777777" w:rsidR="0065193E" w:rsidRDefault="0065193E" w:rsidP="00556D4C">
      <w:pPr>
        <w:rPr>
          <w:rFonts w:hint="eastAsia"/>
        </w:rPr>
      </w:pPr>
    </w:p>
    <w:p w14:paraId="3823BCF2" w14:textId="77777777" w:rsidR="0065193E" w:rsidRDefault="0065193E" w:rsidP="00556D4C">
      <w:pPr>
        <w:rPr>
          <w:rFonts w:hint="eastAsia"/>
        </w:rPr>
        <w:sectPr w:rsidR="0065193E" w:rsidSect="0074704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9B701C" w14:textId="77777777" w:rsidR="005F4FE8" w:rsidRDefault="005F4FE8" w:rsidP="00556D4C">
      <w:pPr>
        <w:rPr>
          <w:rFonts w:hint="eastAsia"/>
        </w:rPr>
      </w:pPr>
    </w:p>
    <w:p w14:paraId="7E389928" w14:textId="77777777" w:rsidR="0065193E" w:rsidRDefault="0065193E" w:rsidP="00556D4C">
      <w:pPr>
        <w:rPr>
          <w:rFonts w:hint="eastAsia"/>
        </w:rPr>
      </w:pPr>
    </w:p>
    <w:p w14:paraId="6691D54C" w14:textId="77777777" w:rsidR="00C94F82" w:rsidRDefault="00C94F82" w:rsidP="00556D4C">
      <w:pPr>
        <w:rPr>
          <w:rFonts w:hint="eastAsia"/>
        </w:rPr>
      </w:pPr>
    </w:p>
    <w:tbl>
      <w:tblPr>
        <w:tblW w:w="6254" w:type="dxa"/>
        <w:jc w:val="center"/>
        <w:tblLook w:val="04A0" w:firstRow="1" w:lastRow="0" w:firstColumn="1" w:lastColumn="0" w:noHBand="0" w:noVBand="1"/>
      </w:tblPr>
      <w:tblGrid>
        <w:gridCol w:w="2360"/>
        <w:gridCol w:w="1974"/>
        <w:gridCol w:w="1920"/>
      </w:tblGrid>
      <w:tr w:rsidR="0065193E" w:rsidRPr="0065193E" w14:paraId="0B507674" w14:textId="77777777" w:rsidTr="0065193E">
        <w:trPr>
          <w:trHeight w:val="280"/>
          <w:jc w:val="center"/>
        </w:trPr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9846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 characteristics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F7F3D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 Size (95%CI)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F769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lity of evidence</w:t>
            </w:r>
          </w:p>
        </w:tc>
      </w:tr>
      <w:tr w:rsidR="0065193E" w:rsidRPr="0065193E" w14:paraId="5D2074EE" w14:textId="77777777" w:rsidTr="0065193E">
        <w:trPr>
          <w:trHeight w:val="28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E48F" w14:textId="77777777" w:rsidR="0065193E" w:rsidRPr="0065193E" w:rsidRDefault="0065193E" w:rsidP="00651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ctional outcom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011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 [-0.66, 0.24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5E8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65193E" w:rsidRPr="0065193E" w14:paraId="10EF25D4" w14:textId="77777777" w:rsidTr="0065193E">
        <w:trPr>
          <w:trHeight w:val="28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AB86" w14:textId="77777777" w:rsidR="0065193E" w:rsidRPr="0065193E" w:rsidRDefault="0065193E" w:rsidP="00651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scle strength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E15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 [-0.63, 0.26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53A2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65193E" w:rsidRPr="0065193E" w14:paraId="6C29CA6A" w14:textId="77777777" w:rsidTr="0065193E">
        <w:trPr>
          <w:trHeight w:val="28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DD6E" w14:textId="77777777" w:rsidR="0065193E" w:rsidRPr="0065193E" w:rsidRDefault="0065193E" w:rsidP="00651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wer outpu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8D45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 [-0.17, 0.76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4E69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65193E" w:rsidRPr="0065193E" w14:paraId="2D1449E8" w14:textId="77777777" w:rsidTr="0065193E">
        <w:trPr>
          <w:trHeight w:val="28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2E29" w14:textId="77777777" w:rsidR="0065193E" w:rsidRPr="0065193E" w:rsidRDefault="0065193E" w:rsidP="00651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2max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2DE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 [-1.12, 1.90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1C6D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y low</w:t>
            </w:r>
          </w:p>
        </w:tc>
      </w:tr>
      <w:tr w:rsidR="0065193E" w:rsidRPr="0065193E" w14:paraId="35BB08A9" w14:textId="77777777" w:rsidTr="0065193E">
        <w:trPr>
          <w:trHeight w:val="28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079E" w14:textId="77777777" w:rsidR="0065193E" w:rsidRPr="0065193E" w:rsidRDefault="0065193E" w:rsidP="00651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2peak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3D65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 [0.01, 0.61]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356A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65193E" w:rsidRPr="0065193E" w14:paraId="526AFC13" w14:textId="77777777" w:rsidTr="0065193E">
        <w:trPr>
          <w:trHeight w:val="290"/>
          <w:jc w:val="center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1D79" w14:textId="77777777" w:rsidR="0065193E" w:rsidRPr="0065193E" w:rsidRDefault="0065193E" w:rsidP="006519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ercise workload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A23E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07 [-34.95, 14.80]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04F4" w14:textId="77777777" w:rsidR="0065193E" w:rsidRPr="0065193E" w:rsidRDefault="0065193E" w:rsidP="006519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19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y low</w:t>
            </w:r>
          </w:p>
        </w:tc>
      </w:tr>
    </w:tbl>
    <w:p w14:paraId="36881F32" w14:textId="77777777" w:rsidR="00665024" w:rsidRDefault="00665024" w:rsidP="00556D4C">
      <w:pPr>
        <w:rPr>
          <w:rFonts w:hint="eastAsia"/>
        </w:rPr>
      </w:pPr>
    </w:p>
    <w:p w14:paraId="68B4367B" w14:textId="77777777" w:rsidR="00665024" w:rsidRDefault="00665024" w:rsidP="00556D4C">
      <w:pPr>
        <w:rPr>
          <w:rFonts w:hint="eastAsia"/>
        </w:rPr>
      </w:pPr>
    </w:p>
    <w:p w14:paraId="26E92493" w14:textId="77777777" w:rsidR="00665024" w:rsidRDefault="00665024" w:rsidP="00556D4C">
      <w:pPr>
        <w:rPr>
          <w:rFonts w:hint="eastAsia"/>
        </w:rPr>
      </w:pPr>
    </w:p>
    <w:p w14:paraId="2C1CA4F5" w14:textId="2A4E0651" w:rsidR="00665024" w:rsidRPr="00AA2985" w:rsidRDefault="00AA2985" w:rsidP="00556D4C">
      <w:pPr>
        <w:rPr>
          <w:rFonts w:ascii="Times New Roman" w:hAnsi="Times New Roman" w:cs="Times New Roman"/>
          <w:b/>
          <w:bCs/>
        </w:rPr>
      </w:pPr>
      <w:r w:rsidRPr="00AA2985">
        <w:rPr>
          <w:rFonts w:ascii="Times New Roman" w:hAnsi="Times New Roman" w:cs="Times New Roman"/>
          <w:b/>
          <w:bCs/>
        </w:rPr>
        <w:t>The audience it is intended for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2AFBADB6" w14:textId="1443E7A7" w:rsidR="007B3639" w:rsidRDefault="007B3639" w:rsidP="007B3639">
      <w:pPr>
        <w:pStyle w:val="a7"/>
        <w:numPr>
          <w:ilvl w:val="0"/>
          <w:numId w:val="2"/>
        </w:numPr>
        <w:ind w:firstLineChars="0"/>
        <w:rPr>
          <w:rFonts w:hint="eastAsia"/>
        </w:rPr>
      </w:pPr>
      <w:r w:rsidRPr="007B3639">
        <w:rPr>
          <w:rFonts w:hint="eastAsia"/>
        </w:rPr>
        <w:t xml:space="preserve">sports scientists who are interested in using hypoxic training, </w:t>
      </w:r>
    </w:p>
    <w:p w14:paraId="3A9AECD2" w14:textId="77777777" w:rsidR="007B3639" w:rsidRDefault="007B3639" w:rsidP="007B3639">
      <w:pPr>
        <w:pStyle w:val="a7"/>
        <w:numPr>
          <w:ilvl w:val="0"/>
          <w:numId w:val="2"/>
        </w:numPr>
        <w:ind w:firstLineChars="0"/>
        <w:rPr>
          <w:rFonts w:hint="eastAsia"/>
        </w:rPr>
      </w:pPr>
      <w:r w:rsidRPr="007B3639">
        <w:rPr>
          <w:rFonts w:hint="eastAsia"/>
        </w:rPr>
        <w:t xml:space="preserve">middle-aged and </w:t>
      </w:r>
      <w:r>
        <w:rPr>
          <w:rFonts w:hint="eastAsia"/>
        </w:rPr>
        <w:t>older</w:t>
      </w:r>
      <w:r w:rsidRPr="007B3639">
        <w:rPr>
          <w:rFonts w:hint="eastAsia"/>
        </w:rPr>
        <w:t xml:space="preserve"> people who want to improve their health</w:t>
      </w:r>
    </w:p>
    <w:p w14:paraId="5C1EF29B" w14:textId="6ADAE2DA" w:rsidR="00AA2985" w:rsidRPr="00BC6423" w:rsidRDefault="007B3639" w:rsidP="007B3639">
      <w:pPr>
        <w:pStyle w:val="a7"/>
        <w:numPr>
          <w:ilvl w:val="0"/>
          <w:numId w:val="2"/>
        </w:numPr>
        <w:ind w:firstLineChars="0"/>
        <w:rPr>
          <w:rFonts w:hint="eastAsia"/>
        </w:rPr>
      </w:pPr>
      <w:r w:rsidRPr="007B3639">
        <w:rPr>
          <w:rFonts w:hint="eastAsia"/>
        </w:rPr>
        <w:t xml:space="preserve">middle-aged and </w:t>
      </w:r>
      <w:r>
        <w:rPr>
          <w:rFonts w:hint="eastAsia"/>
        </w:rPr>
        <w:t>older</w:t>
      </w:r>
      <w:r w:rsidRPr="007B3639">
        <w:rPr>
          <w:rFonts w:hint="eastAsia"/>
        </w:rPr>
        <w:t>y people who have exercise habits.</w:t>
      </w:r>
    </w:p>
    <w:p w14:paraId="031D24F7" w14:textId="77777777" w:rsidR="007134BC" w:rsidRDefault="007134BC"/>
    <w:p w14:paraId="2A6E71CE" w14:textId="77777777" w:rsidR="006128E7" w:rsidRDefault="006128E7">
      <w:pPr>
        <w:rPr>
          <w:rFonts w:hint="eastAsia"/>
        </w:rPr>
        <w:sectPr w:rsidR="006128E7" w:rsidSect="006519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5C26F9" w14:textId="77777777" w:rsidR="006128E7" w:rsidRDefault="006128E7"/>
    <w:p w14:paraId="5E4EEBCD" w14:textId="5D233328" w:rsidR="006128E7" w:rsidRPr="006128E7" w:rsidRDefault="006128E7">
      <w:pPr>
        <w:rPr>
          <w:rFonts w:hint="eastAsia"/>
          <w:b/>
          <w:bCs/>
        </w:rPr>
      </w:pPr>
      <w:r w:rsidRPr="006128E7">
        <w:rPr>
          <w:rFonts w:hint="eastAsia"/>
          <w:b/>
          <w:bCs/>
        </w:rPr>
        <w:t>Results of Egger</w:t>
      </w:r>
      <w:r w:rsidRPr="006128E7">
        <w:rPr>
          <w:b/>
          <w:bCs/>
        </w:rPr>
        <w:t>’</w:t>
      </w:r>
      <w:r w:rsidRPr="006128E7">
        <w:rPr>
          <w:rFonts w:hint="eastAsia"/>
          <w:b/>
          <w:bCs/>
        </w:rPr>
        <w:t>s Test</w:t>
      </w:r>
    </w:p>
    <w:p w14:paraId="1802853C" w14:textId="41CAC705" w:rsidR="006128E7" w:rsidRDefault="006128E7">
      <w:r w:rsidRPr="006128E7">
        <w:rPr>
          <w:rFonts w:hint="eastAsia"/>
        </w:rPr>
        <w:t>VO</w:t>
      </w:r>
      <w:r w:rsidRPr="006128E7">
        <w:rPr>
          <w:rFonts w:hint="eastAsia"/>
          <w:vertAlign w:val="subscript"/>
        </w:rPr>
        <w:t>2</w:t>
      </w:r>
      <w:r w:rsidRPr="006128E7">
        <w:rPr>
          <w:rFonts w:hint="eastAsia"/>
        </w:rPr>
        <w:t>max</w:t>
      </w:r>
    </w:p>
    <w:p w14:paraId="1D1EF572" w14:textId="0FA06340" w:rsidR="006128E7" w:rsidRDefault="006128E7">
      <w:r>
        <w:rPr>
          <w:noProof/>
        </w:rPr>
        <w:drawing>
          <wp:inline distT="0" distB="0" distL="0" distR="0" wp14:anchorId="170C35E4" wp14:editId="535E425A">
            <wp:extent cx="2926080" cy="1148080"/>
            <wp:effectExtent l="0" t="0" r="762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B1320646-7470-66EC-A66F-20F08B3187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B1320646-7470-66EC-A66F-20F08B3187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4899" cy="1155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B95C9" w14:textId="77777777" w:rsidR="006128E7" w:rsidRDefault="006128E7"/>
    <w:p w14:paraId="27E1960B" w14:textId="14F19CD4" w:rsidR="006128E7" w:rsidRDefault="006128E7">
      <w:r w:rsidRPr="006128E7">
        <w:rPr>
          <w:rFonts w:hint="eastAsia"/>
        </w:rPr>
        <w:t>VO</w:t>
      </w:r>
      <w:r w:rsidRPr="006128E7">
        <w:rPr>
          <w:rFonts w:hint="eastAsia"/>
          <w:vertAlign w:val="subscript"/>
        </w:rPr>
        <w:t>2</w:t>
      </w:r>
      <w:r w:rsidRPr="006128E7">
        <w:rPr>
          <w:rFonts w:hint="eastAsia"/>
        </w:rPr>
        <w:t>peak</w:t>
      </w:r>
    </w:p>
    <w:p w14:paraId="5B6FD4B1" w14:textId="47C4682D" w:rsidR="006128E7" w:rsidRDefault="006128E7">
      <w:r>
        <w:rPr>
          <w:noProof/>
        </w:rPr>
        <w:drawing>
          <wp:inline distT="0" distB="0" distL="0" distR="0" wp14:anchorId="54DD5DCA" wp14:editId="4B63E73F">
            <wp:extent cx="2743341" cy="1044629"/>
            <wp:effectExtent l="0" t="0" r="0" b="3175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9881AC32-211F-E257-1F03-DA2892D561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9881AC32-211F-E257-1F03-DA2892D561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341" cy="1044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853CD" w14:textId="77777777" w:rsidR="006128E7" w:rsidRDefault="006128E7"/>
    <w:p w14:paraId="4C74621C" w14:textId="30D24A19" w:rsidR="006128E7" w:rsidRDefault="006128E7">
      <w:r w:rsidRPr="006128E7">
        <w:rPr>
          <w:rFonts w:hint="eastAsia"/>
        </w:rPr>
        <w:t>P</w:t>
      </w:r>
      <w:r w:rsidRPr="006128E7">
        <w:rPr>
          <w:rFonts w:hint="eastAsia"/>
        </w:rPr>
        <w:t>ower</w:t>
      </w:r>
      <w:r>
        <w:rPr>
          <w:rFonts w:hint="eastAsia"/>
        </w:rPr>
        <w:t xml:space="preserve"> </w:t>
      </w:r>
      <w:r w:rsidRPr="006128E7">
        <w:rPr>
          <w:rFonts w:hint="eastAsia"/>
        </w:rPr>
        <w:t>output</w:t>
      </w:r>
    </w:p>
    <w:p w14:paraId="0A17CEE3" w14:textId="7377FF9E" w:rsidR="006128E7" w:rsidRDefault="006128E7">
      <w:r>
        <w:rPr>
          <w:noProof/>
        </w:rPr>
        <w:drawing>
          <wp:inline distT="0" distB="0" distL="0" distR="0" wp14:anchorId="5D963793" wp14:editId="66DEE0E3">
            <wp:extent cx="2635385" cy="1155759"/>
            <wp:effectExtent l="0" t="0" r="0" b="635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7E1694DE-FEBF-3F7A-A9B9-5B8CA54633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7E1694DE-FEBF-3F7A-A9B9-5B8CA54633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5385" cy="1155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137BF" w14:textId="77777777" w:rsidR="006128E7" w:rsidRDefault="006128E7"/>
    <w:p w14:paraId="4AF9B0FA" w14:textId="5CF4E515" w:rsidR="006128E7" w:rsidRDefault="006128E7">
      <w:r w:rsidRPr="006128E7">
        <w:rPr>
          <w:rFonts w:hint="eastAsia"/>
        </w:rPr>
        <w:t>F</w:t>
      </w:r>
      <w:r w:rsidRPr="006128E7">
        <w:rPr>
          <w:rFonts w:hint="eastAsia"/>
        </w:rPr>
        <w:t>unctional</w:t>
      </w:r>
      <w:r>
        <w:rPr>
          <w:rFonts w:hint="eastAsia"/>
        </w:rPr>
        <w:t xml:space="preserve"> </w:t>
      </w:r>
      <w:r w:rsidRPr="006128E7">
        <w:rPr>
          <w:rFonts w:hint="eastAsia"/>
        </w:rPr>
        <w:t>outcome</w:t>
      </w:r>
    </w:p>
    <w:p w14:paraId="774307CE" w14:textId="41BB9114" w:rsidR="006128E7" w:rsidRDefault="006128E7">
      <w:r>
        <w:rPr>
          <w:noProof/>
        </w:rPr>
        <w:drawing>
          <wp:inline distT="0" distB="0" distL="0" distR="0" wp14:anchorId="53B98428" wp14:editId="0F0FCED9">
            <wp:extent cx="2695713" cy="1082730"/>
            <wp:effectExtent l="0" t="0" r="9525" b="3175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998A0240-65AE-1C19-DF8A-59BACA80D1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998A0240-65AE-1C19-DF8A-59BACA80D1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5713" cy="108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D6BD3" w14:textId="77777777" w:rsidR="006128E7" w:rsidRDefault="006128E7"/>
    <w:p w14:paraId="46336D8A" w14:textId="54BA9777" w:rsidR="006128E7" w:rsidRDefault="005B7621">
      <w:r w:rsidRPr="005B7621">
        <w:rPr>
          <w:rFonts w:hint="eastAsia"/>
        </w:rPr>
        <w:t>M</w:t>
      </w:r>
      <w:r w:rsidRPr="005B7621">
        <w:rPr>
          <w:rFonts w:hint="eastAsia"/>
        </w:rPr>
        <w:t>uscle</w:t>
      </w:r>
      <w:r>
        <w:rPr>
          <w:rFonts w:hint="eastAsia"/>
        </w:rPr>
        <w:t xml:space="preserve"> </w:t>
      </w:r>
      <w:r w:rsidRPr="005B7621">
        <w:rPr>
          <w:rFonts w:hint="eastAsia"/>
        </w:rPr>
        <w:t>strength</w:t>
      </w:r>
    </w:p>
    <w:p w14:paraId="5A9F927B" w14:textId="7203B68D" w:rsidR="006128E7" w:rsidRDefault="005B7621">
      <w:r>
        <w:rPr>
          <w:noProof/>
        </w:rPr>
        <w:drawing>
          <wp:inline distT="0" distB="0" distL="0" distR="0" wp14:anchorId="137F340A" wp14:editId="11FC1E01">
            <wp:extent cx="2657611" cy="1025578"/>
            <wp:effectExtent l="0" t="0" r="0" b="3175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97A27410-C161-DE9B-B906-0DB61E0A06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97A27410-C161-DE9B-B906-0DB61E0A06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7611" cy="1025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350FF" w14:textId="77777777" w:rsidR="006128E7" w:rsidRDefault="006128E7"/>
    <w:p w14:paraId="18F8C36C" w14:textId="77777777" w:rsidR="005B7621" w:rsidRDefault="005B7621" w:rsidP="005B7621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24BA0D3" w14:textId="77777777" w:rsidR="005B7621" w:rsidRDefault="005B7621" w:rsidP="005B7621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5E027351" w14:textId="48FF46BF" w:rsidR="005B7621" w:rsidRPr="005B7621" w:rsidRDefault="005B7621" w:rsidP="005B7621">
      <w:pPr>
        <w:widowControl/>
        <w:rPr>
          <w:rFonts w:ascii="等线" w:eastAsia="等线" w:hAnsi="等线" w:cs="宋体" w:hint="eastAsia"/>
          <w:color w:val="000000"/>
          <w:kern w:val="0"/>
          <w:sz w:val="22"/>
        </w:rPr>
      </w:pPr>
      <w:r w:rsidRPr="005B7621">
        <w:rPr>
          <w:rFonts w:ascii="等线" w:eastAsia="等线" w:hAnsi="等线" w:cs="宋体" w:hint="eastAsia"/>
          <w:color w:val="000000"/>
          <w:kern w:val="0"/>
          <w:sz w:val="22"/>
        </w:rPr>
        <w:lastRenderedPageBreak/>
        <w:t>W</w:t>
      </w:r>
      <w:r w:rsidRPr="005B7621">
        <w:rPr>
          <w:rFonts w:ascii="等线" w:eastAsia="等线" w:hAnsi="等线" w:cs="宋体" w:hint="eastAsia"/>
          <w:color w:val="000000"/>
          <w:kern w:val="0"/>
          <w:sz w:val="22"/>
        </w:rPr>
        <w:t>orkload</w:t>
      </w:r>
      <w:r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</w:p>
    <w:p w14:paraId="4446A35E" w14:textId="6310DDFD" w:rsidR="005B7621" w:rsidRDefault="005B7621">
      <w:pPr>
        <w:rPr>
          <w:rFonts w:hint="eastAsia"/>
        </w:rPr>
      </w:pPr>
      <w:r>
        <w:rPr>
          <w:noProof/>
        </w:rPr>
        <w:drawing>
          <wp:inline distT="0" distB="0" distL="0" distR="0" wp14:anchorId="19212BEC" wp14:editId="289EBDA0">
            <wp:extent cx="2676662" cy="1063680"/>
            <wp:effectExtent l="0" t="0" r="0" b="3175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62A9DCCC-3136-E9A6-DE40-E8A06F4FE9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62A9DCCC-3136-E9A6-DE40-E8A06F4FE9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662" cy="106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AF734" w14:textId="77777777" w:rsidR="006128E7" w:rsidRPr="00556D4C" w:rsidRDefault="006128E7">
      <w:pPr>
        <w:rPr>
          <w:rFonts w:hint="eastAsia"/>
        </w:rPr>
      </w:pPr>
    </w:p>
    <w:sectPr w:rsidR="006128E7" w:rsidRPr="00556D4C" w:rsidSect="00651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6F71F" w14:textId="77777777" w:rsidR="00A25016" w:rsidRDefault="00A25016" w:rsidP="00556D4C">
      <w:pPr>
        <w:rPr>
          <w:rFonts w:hint="eastAsia"/>
        </w:rPr>
      </w:pPr>
      <w:r>
        <w:separator/>
      </w:r>
    </w:p>
  </w:endnote>
  <w:endnote w:type="continuationSeparator" w:id="0">
    <w:p w14:paraId="5D944EC0" w14:textId="77777777" w:rsidR="00A25016" w:rsidRDefault="00A25016" w:rsidP="00556D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9118E" w14:textId="77777777" w:rsidR="00A25016" w:rsidRDefault="00A25016" w:rsidP="00556D4C">
      <w:pPr>
        <w:rPr>
          <w:rFonts w:hint="eastAsia"/>
        </w:rPr>
      </w:pPr>
      <w:r>
        <w:separator/>
      </w:r>
    </w:p>
  </w:footnote>
  <w:footnote w:type="continuationSeparator" w:id="0">
    <w:p w14:paraId="3EF82623" w14:textId="77777777" w:rsidR="00A25016" w:rsidRDefault="00A25016" w:rsidP="00556D4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40C1F"/>
    <w:multiLevelType w:val="hybridMultilevel"/>
    <w:tmpl w:val="499A085A"/>
    <w:lvl w:ilvl="0" w:tplc="0BD67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A131AFA"/>
    <w:multiLevelType w:val="hybridMultilevel"/>
    <w:tmpl w:val="BDF2A0F8"/>
    <w:lvl w:ilvl="0" w:tplc="A6EE84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4550607">
    <w:abstractNumId w:val="0"/>
  </w:num>
  <w:num w:numId="2" w16cid:durableId="20969742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C1C"/>
    <w:rsid w:val="00024034"/>
    <w:rsid w:val="00076D1B"/>
    <w:rsid w:val="000B7D51"/>
    <w:rsid w:val="000E175A"/>
    <w:rsid w:val="000F0B0C"/>
    <w:rsid w:val="00167B9A"/>
    <w:rsid w:val="001F2C1C"/>
    <w:rsid w:val="0024173F"/>
    <w:rsid w:val="00242E8D"/>
    <w:rsid w:val="002E46D5"/>
    <w:rsid w:val="00314286"/>
    <w:rsid w:val="003E31F3"/>
    <w:rsid w:val="00402636"/>
    <w:rsid w:val="00406528"/>
    <w:rsid w:val="004218E3"/>
    <w:rsid w:val="0044720E"/>
    <w:rsid w:val="00456FA4"/>
    <w:rsid w:val="004856AE"/>
    <w:rsid w:val="004E12B0"/>
    <w:rsid w:val="004E4823"/>
    <w:rsid w:val="00533C85"/>
    <w:rsid w:val="00556D4C"/>
    <w:rsid w:val="005B7621"/>
    <w:rsid w:val="005B7880"/>
    <w:rsid w:val="005E0CAE"/>
    <w:rsid w:val="005F4FE8"/>
    <w:rsid w:val="005F6006"/>
    <w:rsid w:val="006128E7"/>
    <w:rsid w:val="0065193E"/>
    <w:rsid w:val="00657337"/>
    <w:rsid w:val="00665024"/>
    <w:rsid w:val="00667777"/>
    <w:rsid w:val="006F0835"/>
    <w:rsid w:val="007134BC"/>
    <w:rsid w:val="00726818"/>
    <w:rsid w:val="00747048"/>
    <w:rsid w:val="00792297"/>
    <w:rsid w:val="007B3639"/>
    <w:rsid w:val="007F513D"/>
    <w:rsid w:val="008003E1"/>
    <w:rsid w:val="00810A9C"/>
    <w:rsid w:val="00816DC9"/>
    <w:rsid w:val="008A2152"/>
    <w:rsid w:val="008D0F74"/>
    <w:rsid w:val="009B0B29"/>
    <w:rsid w:val="00A25016"/>
    <w:rsid w:val="00A25567"/>
    <w:rsid w:val="00A55762"/>
    <w:rsid w:val="00A80A51"/>
    <w:rsid w:val="00A86486"/>
    <w:rsid w:val="00AA2985"/>
    <w:rsid w:val="00AB2087"/>
    <w:rsid w:val="00B17DA5"/>
    <w:rsid w:val="00B51690"/>
    <w:rsid w:val="00B901FB"/>
    <w:rsid w:val="00B95ED8"/>
    <w:rsid w:val="00BA517F"/>
    <w:rsid w:val="00BC1155"/>
    <w:rsid w:val="00BC6423"/>
    <w:rsid w:val="00C16EA5"/>
    <w:rsid w:val="00C471B9"/>
    <w:rsid w:val="00C6584F"/>
    <w:rsid w:val="00C94F82"/>
    <w:rsid w:val="00CB49B2"/>
    <w:rsid w:val="00CF1380"/>
    <w:rsid w:val="00CF1EB4"/>
    <w:rsid w:val="00D46DE7"/>
    <w:rsid w:val="00D83EFB"/>
    <w:rsid w:val="00DC5DF8"/>
    <w:rsid w:val="00DF741A"/>
    <w:rsid w:val="00E16D55"/>
    <w:rsid w:val="00E474DB"/>
    <w:rsid w:val="00E52E93"/>
    <w:rsid w:val="00EA2DDA"/>
    <w:rsid w:val="00EC3FBE"/>
    <w:rsid w:val="00EF3912"/>
    <w:rsid w:val="00F37308"/>
    <w:rsid w:val="00F51D85"/>
    <w:rsid w:val="00F72F0C"/>
    <w:rsid w:val="00F95A0E"/>
    <w:rsid w:val="00FC7E5A"/>
    <w:rsid w:val="00FF1741"/>
    <w:rsid w:val="00FF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5C682"/>
  <w15:chartTrackingRefBased/>
  <w15:docId w15:val="{7CC0C6AE-9D17-47B2-A196-F7685EACB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D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D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D4C"/>
    <w:rPr>
      <w:sz w:val="18"/>
      <w:szCs w:val="18"/>
    </w:rPr>
  </w:style>
  <w:style w:type="paragraph" w:styleId="a7">
    <w:name w:val="List Paragraph"/>
    <w:basedOn w:val="a"/>
    <w:uiPriority w:val="34"/>
    <w:qFormat/>
    <w:rsid w:val="007B36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tm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mp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mp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mp"/><Relationship Id="rId4" Type="http://schemas.openxmlformats.org/officeDocument/2006/relationships/webSettings" Target="webSettings.xml"/><Relationship Id="rId9" Type="http://schemas.openxmlformats.org/officeDocument/2006/relationships/image" Target="media/image3.tmp"/><Relationship Id="rId14" Type="http://schemas.openxmlformats.org/officeDocument/2006/relationships/image" Target="media/image8.tm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8</Pages>
  <Words>1456</Words>
  <Characters>8302</Characters>
  <Application>Microsoft Office Word</Application>
  <DocSecurity>0</DocSecurity>
  <Lines>69</Lines>
  <Paragraphs>19</Paragraphs>
  <ScaleCrop>false</ScaleCrop>
  <Company/>
  <LinksUpToDate>false</LinksUpToDate>
  <CharactersWithSpaces>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i Qiu</dc:creator>
  <cp:keywords/>
  <dc:description/>
  <cp:lastModifiedBy>Fanji Qiu</cp:lastModifiedBy>
  <cp:revision>59</cp:revision>
  <dcterms:created xsi:type="dcterms:W3CDTF">2023-11-21T09:33:00Z</dcterms:created>
  <dcterms:modified xsi:type="dcterms:W3CDTF">2025-02-10T19:07:00Z</dcterms:modified>
</cp:coreProperties>
</file>